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2 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Bioclimatic variables used in this study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65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839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Variable</w:t>
            </w:r>
          </w:p>
        </w:tc>
        <w:tc>
          <w:tcPr>
            <w:tcW w:w="6589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Descri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o01</w:t>
            </w:r>
          </w:p>
        </w:tc>
        <w:tc>
          <w:tcPr>
            <w:tcW w:w="6589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an annu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mperat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o02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an diurnal ran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o03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othermal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o04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mperature seasonal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08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an temperature of wettest quart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10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an temperature of warmest quart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12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nual precipit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13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ecipitation of wettest mon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14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ecipitation of driest mon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15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ecipitation seasonality (coefficient o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riatio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18</w:t>
            </w:r>
          </w:p>
        </w:tc>
        <w:tc>
          <w:tcPr>
            <w:tcW w:w="65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ecipitation of warmest quarter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kZjc2MzZjYTMzNmMyNDQ4MzI1ZDlkZmMxMjc2YTQifQ=="/>
  </w:docVars>
  <w:rsids>
    <w:rsidRoot w:val="00000000"/>
    <w:rsid w:val="24DF06F5"/>
    <w:rsid w:val="315A3BEF"/>
    <w:rsid w:val="334E3D79"/>
    <w:rsid w:val="4A3D6D73"/>
    <w:rsid w:val="59B7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99</Characters>
  <Lines>0</Lines>
  <Paragraphs>0</Paragraphs>
  <TotalTime>33</TotalTime>
  <ScaleCrop>false</ScaleCrop>
  <LinksUpToDate>false</LinksUpToDate>
  <CharactersWithSpaces>4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5:48:00Z</dcterms:created>
  <dc:creator>Lenovo</dc:creator>
  <cp:lastModifiedBy>lvbing</cp:lastModifiedBy>
  <dcterms:modified xsi:type="dcterms:W3CDTF">2023-02-20T15:0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B807A9BF5B6418492CBAA64372AC2DA</vt:lpwstr>
  </property>
</Properties>
</file>